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7BA660" w14:textId="1F5A7030" w:rsidR="00CC7DE1" w:rsidRPr="00CC7DE1" w:rsidRDefault="00CC7DE1" w:rsidP="00CC7DE1">
      <w:pPr>
        <w:jc w:val="center"/>
        <w:rPr>
          <w:b/>
          <w:bCs/>
        </w:rPr>
      </w:pPr>
      <w:r w:rsidRPr="00CC7DE1">
        <w:rPr>
          <w:b/>
          <w:bCs/>
        </w:rPr>
        <w:t>APPENDIX 1 – PATIENT QUESTIONNAIRE</w:t>
      </w:r>
      <w:r w:rsidR="00B56A86">
        <w:rPr>
          <w:b/>
          <w:bCs/>
        </w:rPr>
        <w:t xml:space="preserve"> (translated from Spanish)</w:t>
      </w:r>
    </w:p>
    <w:p w14:paraId="17DF7133" w14:textId="354AA5E0" w:rsidR="00DF7195" w:rsidRPr="00DF7195" w:rsidRDefault="00DF7195" w:rsidP="00DF7195">
      <w:r w:rsidRPr="00DF7195">
        <w:t>NHC:</w:t>
      </w:r>
      <w:r w:rsidRPr="00DF7195">
        <w:br/>
        <w:t>CODE:</w:t>
      </w:r>
      <w:r w:rsidRPr="00DF7195">
        <w:br/>
        <w:t>DATE OF INITIAL SETON PLACEMENT:</w:t>
      </w:r>
      <w:r w:rsidRPr="00DF7195">
        <w:br/>
        <w:t>DATE OF STUDY INCLUSION (IC SIGNATURE):</w:t>
      </w:r>
    </w:p>
    <w:p w14:paraId="72066A78" w14:textId="77777777" w:rsidR="00DF7195" w:rsidRPr="00DF7195" w:rsidRDefault="00DF7195" w:rsidP="00DF7195">
      <w:r w:rsidRPr="00DF7195">
        <w:t>PERSONAL DATA</w:t>
      </w:r>
    </w:p>
    <w:p w14:paraId="7B2F7F97" w14:textId="77777777" w:rsidR="00DF7195" w:rsidRPr="00DF7195" w:rsidRDefault="00DF7195" w:rsidP="00DF7195">
      <w:pPr>
        <w:numPr>
          <w:ilvl w:val="0"/>
          <w:numId w:val="1"/>
        </w:numPr>
      </w:pPr>
      <w:r w:rsidRPr="00DF7195">
        <w:t>Age:</w:t>
      </w:r>
    </w:p>
    <w:p w14:paraId="683EC9C0" w14:textId="77777777" w:rsidR="00DF7195" w:rsidRPr="00DF7195" w:rsidRDefault="00DF7195" w:rsidP="00DF7195">
      <w:pPr>
        <w:numPr>
          <w:ilvl w:val="0"/>
          <w:numId w:val="1"/>
        </w:numPr>
      </w:pPr>
      <w:r w:rsidRPr="00DF7195">
        <w:t>Sex (0- Male; 1- Female):</w:t>
      </w:r>
    </w:p>
    <w:p w14:paraId="4BCEBB5E" w14:textId="77777777" w:rsidR="00DF7195" w:rsidRPr="00DF7195" w:rsidRDefault="00DF7195" w:rsidP="00DF7195">
      <w:pPr>
        <w:numPr>
          <w:ilvl w:val="0"/>
          <w:numId w:val="1"/>
        </w:numPr>
      </w:pPr>
      <w:r w:rsidRPr="00DF7195">
        <w:t>Diabetes Mellitus (DM) (0- No; 1- Yes):</w:t>
      </w:r>
    </w:p>
    <w:p w14:paraId="54F6DF36" w14:textId="77777777" w:rsidR="00DF7195" w:rsidRPr="00DF7195" w:rsidRDefault="00DF7195" w:rsidP="00DF7195">
      <w:pPr>
        <w:numPr>
          <w:ilvl w:val="0"/>
          <w:numId w:val="1"/>
        </w:numPr>
      </w:pPr>
      <w:r w:rsidRPr="00DF7195">
        <w:t>Hypertension (HTN) (0- No; 1- Yes):</w:t>
      </w:r>
    </w:p>
    <w:p w14:paraId="1DDE0132" w14:textId="77777777" w:rsidR="00DF7195" w:rsidRPr="00DF7195" w:rsidRDefault="00DF7195" w:rsidP="00DF7195">
      <w:pPr>
        <w:numPr>
          <w:ilvl w:val="0"/>
          <w:numId w:val="1"/>
        </w:numPr>
      </w:pPr>
      <w:proofErr w:type="gramStart"/>
      <w:r w:rsidRPr="00DF7195">
        <w:t>Smoking</w:t>
      </w:r>
      <w:proofErr w:type="gramEnd"/>
      <w:r w:rsidRPr="00DF7195">
        <w:t xml:space="preserve"> (0- No; 1- Yes; 2- Former smoker):</w:t>
      </w:r>
    </w:p>
    <w:p w14:paraId="68E0A830" w14:textId="77777777" w:rsidR="00DF7195" w:rsidRPr="00DF7195" w:rsidRDefault="00DF7195" w:rsidP="00DF7195">
      <w:pPr>
        <w:numPr>
          <w:ilvl w:val="0"/>
          <w:numId w:val="1"/>
        </w:numPr>
      </w:pPr>
      <w:r w:rsidRPr="00DF7195">
        <w:t>Obesity BMI &gt; 30 (0- No; 1- Yes):</w:t>
      </w:r>
    </w:p>
    <w:p w14:paraId="0DA12F27" w14:textId="77777777" w:rsidR="00DF7195" w:rsidRPr="00DF7195" w:rsidRDefault="00DF7195" w:rsidP="00DF7195">
      <w:pPr>
        <w:numPr>
          <w:ilvl w:val="0"/>
          <w:numId w:val="1"/>
        </w:numPr>
      </w:pPr>
      <w:r w:rsidRPr="00DF7195">
        <w:t>BMI:</w:t>
      </w:r>
    </w:p>
    <w:p w14:paraId="7B9AAC5A" w14:textId="77777777" w:rsidR="00DF7195" w:rsidRPr="00DF7195" w:rsidRDefault="00DF7195" w:rsidP="00DF7195">
      <w:pPr>
        <w:numPr>
          <w:ilvl w:val="0"/>
          <w:numId w:val="1"/>
        </w:numPr>
      </w:pPr>
      <w:r w:rsidRPr="00DF7195">
        <w:t>ASA Score (1; 2; 3; 4; 5):</w:t>
      </w:r>
    </w:p>
    <w:p w14:paraId="77D2F9F2" w14:textId="77777777" w:rsidR="00DF7195" w:rsidRPr="00DF7195" w:rsidRDefault="00DF7195" w:rsidP="00DF7195">
      <w:pPr>
        <w:numPr>
          <w:ilvl w:val="0"/>
          <w:numId w:val="1"/>
        </w:numPr>
      </w:pPr>
      <w:r w:rsidRPr="00DF7195">
        <w:t>Associated diseases:</w:t>
      </w:r>
    </w:p>
    <w:p w14:paraId="73CB9F7D" w14:textId="77777777" w:rsidR="00DF7195" w:rsidRPr="00DF7195" w:rsidRDefault="00DF7195" w:rsidP="00DF7195">
      <w:pPr>
        <w:numPr>
          <w:ilvl w:val="0"/>
          <w:numId w:val="1"/>
        </w:numPr>
      </w:pPr>
      <w:r w:rsidRPr="00DF7195">
        <w:t>Inflammatory Bowel Disease (IBD) (0- No; 1- Yes):</w:t>
      </w:r>
    </w:p>
    <w:p w14:paraId="65B271DF" w14:textId="77777777" w:rsidR="00DF7195" w:rsidRPr="00DF7195" w:rsidRDefault="00DF7195" w:rsidP="00CC7DE1">
      <w:pPr>
        <w:numPr>
          <w:ilvl w:val="1"/>
          <w:numId w:val="1"/>
        </w:numPr>
      </w:pPr>
      <w:r w:rsidRPr="00DF7195">
        <w:t>Systemic treatment for IBD (0- No; 1- Yes):</w:t>
      </w:r>
    </w:p>
    <w:p w14:paraId="09C774C5" w14:textId="77777777" w:rsidR="00DF7195" w:rsidRPr="00DF7195" w:rsidRDefault="00DF7195" w:rsidP="00CC7DE1">
      <w:pPr>
        <w:numPr>
          <w:ilvl w:val="1"/>
          <w:numId w:val="1"/>
        </w:numPr>
      </w:pPr>
      <w:r w:rsidRPr="00DF7195">
        <w:t>Type of systemic treatment (0- Corticosteroids; 1- Biologics; 2- Others):</w:t>
      </w:r>
    </w:p>
    <w:p w14:paraId="43D76D9A" w14:textId="77777777" w:rsidR="00DF7195" w:rsidRPr="00DF7195" w:rsidRDefault="00DF7195" w:rsidP="00DF7195">
      <w:pPr>
        <w:numPr>
          <w:ilvl w:val="0"/>
          <w:numId w:val="1"/>
        </w:numPr>
      </w:pPr>
      <w:r w:rsidRPr="00DF7195">
        <w:t>Fistula origin: (0- Cryptoglandular; 1- Ulcer (CD); 2- Fissure; 3- Iatrogenic):</w:t>
      </w:r>
    </w:p>
    <w:p w14:paraId="3A948416" w14:textId="77777777" w:rsidR="00DF7195" w:rsidRPr="00DF7195" w:rsidRDefault="00DF7195" w:rsidP="00DF7195">
      <w:pPr>
        <w:numPr>
          <w:ilvl w:val="0"/>
          <w:numId w:val="1"/>
        </w:numPr>
      </w:pPr>
      <w:r w:rsidRPr="00DF7195">
        <w:t>Number of fistulas:</w:t>
      </w:r>
    </w:p>
    <w:p w14:paraId="6E9C2358" w14:textId="77777777" w:rsidR="00DF7195" w:rsidRPr="00DF7195" w:rsidRDefault="00DF7195" w:rsidP="00DF7195">
      <w:pPr>
        <w:numPr>
          <w:ilvl w:val="0"/>
          <w:numId w:val="1"/>
        </w:numPr>
      </w:pPr>
      <w:r w:rsidRPr="00DF7195">
        <w:t>Number of external openings (OFEs):</w:t>
      </w:r>
    </w:p>
    <w:p w14:paraId="7704E1A0" w14:textId="77777777" w:rsidR="00DF7195" w:rsidRPr="00DF7195" w:rsidRDefault="00DF7195" w:rsidP="00DF7195">
      <w:pPr>
        <w:numPr>
          <w:ilvl w:val="0"/>
          <w:numId w:val="1"/>
        </w:numPr>
      </w:pPr>
      <w:r w:rsidRPr="00DF7195">
        <w:t>Number of internal openings (OFIs):</w:t>
      </w:r>
    </w:p>
    <w:p w14:paraId="11509E4E" w14:textId="77777777" w:rsidR="00DF7195" w:rsidRPr="00DF7195" w:rsidRDefault="00DF7195" w:rsidP="00DF7195">
      <w:pPr>
        <w:numPr>
          <w:ilvl w:val="0"/>
          <w:numId w:val="1"/>
        </w:numPr>
      </w:pPr>
      <w:r w:rsidRPr="00DF7195">
        <w:t>First surgical intervention (0- No; 1- Yes):</w:t>
      </w:r>
    </w:p>
    <w:p w14:paraId="5CD5CE75" w14:textId="77777777" w:rsidR="00DF7195" w:rsidRPr="00DF7195" w:rsidRDefault="00DF7195" w:rsidP="00DF7195">
      <w:pPr>
        <w:numPr>
          <w:ilvl w:val="0"/>
          <w:numId w:val="1"/>
        </w:numPr>
      </w:pPr>
      <w:r w:rsidRPr="00DF7195">
        <w:t>Number of previous interventions:</w:t>
      </w:r>
    </w:p>
    <w:p w14:paraId="115E3A38" w14:textId="77777777" w:rsidR="00DF7195" w:rsidRPr="00DF7195" w:rsidRDefault="00DF7195" w:rsidP="00CC7DE1">
      <w:pPr>
        <w:numPr>
          <w:ilvl w:val="1"/>
          <w:numId w:val="1"/>
        </w:numPr>
      </w:pPr>
      <w:r w:rsidRPr="00DF7195">
        <w:t>Type of previous intervention (0- Primary closure; 1- Flap; 2- LIFT; 3- Plug; 4- Laser; 5- Cell therapy; 6- PRP):</w:t>
      </w:r>
    </w:p>
    <w:p w14:paraId="66EC3668" w14:textId="77777777" w:rsidR="00DF7195" w:rsidRPr="00DF7195" w:rsidRDefault="00DF7195" w:rsidP="00DF7195">
      <w:pPr>
        <w:numPr>
          <w:ilvl w:val="0"/>
          <w:numId w:val="1"/>
        </w:numPr>
      </w:pPr>
      <w:r w:rsidRPr="00DF7195">
        <w:t>Recurrence after seton removal and repair (0- No; 1- Yes):</w:t>
      </w:r>
    </w:p>
    <w:p w14:paraId="0EF0193D" w14:textId="77777777" w:rsidR="00DF7195" w:rsidRPr="00DF7195" w:rsidRDefault="00DF7195" w:rsidP="00CC7DE1">
      <w:pPr>
        <w:numPr>
          <w:ilvl w:val="1"/>
          <w:numId w:val="1"/>
        </w:numPr>
      </w:pPr>
      <w:r w:rsidRPr="00DF7195">
        <w:t>Number of recurrences:</w:t>
      </w:r>
    </w:p>
    <w:p w14:paraId="2C04EA64" w14:textId="77777777" w:rsidR="00DF7195" w:rsidRPr="00DF7195" w:rsidRDefault="00DF7195" w:rsidP="00DF7195">
      <w:pPr>
        <w:numPr>
          <w:ilvl w:val="0"/>
          <w:numId w:val="1"/>
        </w:numPr>
      </w:pPr>
      <w:r w:rsidRPr="00DF7195">
        <w:lastRenderedPageBreak/>
        <w:t>Fistula type: (1- Submucosal; 2- Intersphincteric; 3- Low transsphincteric; 4- High transsphincteric; 5- Extrasphincteric):</w:t>
      </w:r>
    </w:p>
    <w:p w14:paraId="53A0BEC4" w14:textId="77777777" w:rsidR="00DF7195" w:rsidRPr="00DF7195" w:rsidRDefault="00DF7195" w:rsidP="00DF7195">
      <w:pPr>
        <w:numPr>
          <w:ilvl w:val="0"/>
          <w:numId w:val="1"/>
        </w:numPr>
      </w:pPr>
      <w:r w:rsidRPr="00DF7195">
        <w:t>Rectovaginal fistula (0- No; 1- Yes):</w:t>
      </w:r>
    </w:p>
    <w:p w14:paraId="58C34722" w14:textId="77777777" w:rsidR="00DF7195" w:rsidRPr="00DF7195" w:rsidRDefault="00DF7195" w:rsidP="00DF7195">
      <w:pPr>
        <w:numPr>
          <w:ilvl w:val="0"/>
          <w:numId w:val="1"/>
        </w:numPr>
      </w:pPr>
      <w:r w:rsidRPr="00DF7195">
        <w:t>Surgery type for seton placement (0- Urgent; 1- Elective):</w:t>
      </w:r>
    </w:p>
    <w:p w14:paraId="568CCCB3" w14:textId="77777777" w:rsidR="00DF7195" w:rsidRPr="00DF7195" w:rsidRDefault="00DF7195" w:rsidP="00DF7195">
      <w:pPr>
        <w:numPr>
          <w:ilvl w:val="0"/>
          <w:numId w:val="1"/>
        </w:numPr>
      </w:pPr>
      <w:r w:rsidRPr="00DF7195">
        <w:t>Additional procedures during surgery (0- None; 1- Anal abscess drainage; 2- Cavity curettage; 3- Enucleation of extrasphincteric tract; 4- Simplification of multiple OFEs):</w:t>
      </w:r>
    </w:p>
    <w:p w14:paraId="7295D7B3" w14:textId="77777777" w:rsidR="00DF7195" w:rsidRPr="00DF7195" w:rsidRDefault="00DF7195" w:rsidP="00DF7195">
      <w:pPr>
        <w:numPr>
          <w:ilvl w:val="0"/>
          <w:numId w:val="1"/>
        </w:numPr>
      </w:pPr>
      <w:r w:rsidRPr="00DF7195">
        <w:t>Preoperative imaging performed (1- Yes; 2- No):</w:t>
      </w:r>
    </w:p>
    <w:p w14:paraId="7980E4B6" w14:textId="77777777" w:rsidR="00DF7195" w:rsidRPr="00DF7195" w:rsidRDefault="00DF7195" w:rsidP="00CC7DE1">
      <w:pPr>
        <w:numPr>
          <w:ilvl w:val="1"/>
          <w:numId w:val="1"/>
        </w:numPr>
      </w:pPr>
      <w:r w:rsidRPr="00DF7195">
        <w:t>Which imaging test? (1- CT; 2- MRI; 3- Ultrasound):</w:t>
      </w:r>
    </w:p>
    <w:p w14:paraId="60D30F87" w14:textId="77777777" w:rsidR="00DF7195" w:rsidRPr="00DF7195" w:rsidRDefault="00DF7195" w:rsidP="00DF7195">
      <w:pPr>
        <w:numPr>
          <w:ilvl w:val="0"/>
          <w:numId w:val="1"/>
        </w:numPr>
      </w:pPr>
      <w:r w:rsidRPr="00DF7195">
        <w:t>Anal incontinence (1- Yes; 2- No):</w:t>
      </w:r>
    </w:p>
    <w:p w14:paraId="1C07A029" w14:textId="77777777" w:rsidR="00DF7195" w:rsidRPr="00DF7195" w:rsidRDefault="00DF7195" w:rsidP="00CC7DE1">
      <w:pPr>
        <w:numPr>
          <w:ilvl w:val="1"/>
          <w:numId w:val="1"/>
        </w:numPr>
      </w:pPr>
      <w:r w:rsidRPr="00DF7195">
        <w:t>Type of incontinence:</w:t>
      </w:r>
    </w:p>
    <w:p w14:paraId="6B9810DF" w14:textId="77777777" w:rsidR="00DF7195" w:rsidRPr="00DF7195" w:rsidRDefault="00DF7195" w:rsidP="00DF7195">
      <w:pPr>
        <w:numPr>
          <w:ilvl w:val="0"/>
          <w:numId w:val="1"/>
        </w:numPr>
      </w:pPr>
      <w:r w:rsidRPr="00DF7195">
        <w:t>Seton placed by colorectal surgeon? (1- Yes; 2- No):</w:t>
      </w:r>
    </w:p>
    <w:p w14:paraId="43CC1BE5" w14:textId="77777777" w:rsidR="00DF7195" w:rsidRPr="00DF7195" w:rsidRDefault="00DF7195" w:rsidP="00DF7195">
      <w:pPr>
        <w:numPr>
          <w:ilvl w:val="0"/>
          <w:numId w:val="1"/>
        </w:numPr>
      </w:pPr>
      <w:r w:rsidRPr="00DF7195">
        <w:t>Completed follow-up? (1- Yes; 2- No):</w:t>
      </w:r>
    </w:p>
    <w:p w14:paraId="0856F4CA" w14:textId="77777777" w:rsidR="00DF7195" w:rsidRPr="00DF7195" w:rsidRDefault="00DF7195" w:rsidP="00CC7DE1">
      <w:pPr>
        <w:numPr>
          <w:ilvl w:val="1"/>
          <w:numId w:val="1"/>
        </w:numPr>
      </w:pPr>
      <w:r w:rsidRPr="00DF7195">
        <w:t>Reason for not completing follow-up? (1- Healed; 2- Patient refusal; 3- Death; 4- Moved to another area; 5- Met an exclusion criterion):</w:t>
      </w:r>
    </w:p>
    <w:p w14:paraId="0AF99FA2" w14:textId="77777777" w:rsidR="00DF7195" w:rsidRPr="00DF7195" w:rsidRDefault="00DF7195" w:rsidP="00DF7195">
      <w:r w:rsidRPr="00DF7195">
        <w:pict w14:anchorId="2C1CD18B">
          <v:rect id="_x0000_i1037" style="width:0;height:1.5pt" o:hralign="center" o:hrstd="t" o:hrnoshade="t" o:hr="t" fillcolor="#222" stroked="f"/>
        </w:pict>
      </w:r>
    </w:p>
    <w:p w14:paraId="256DD0D0" w14:textId="77777777" w:rsidR="00DF7195" w:rsidRPr="00DF7195" w:rsidRDefault="00DF7195" w:rsidP="00DF7195">
      <w:r w:rsidRPr="00DF7195">
        <w:t>REVIEW 1 (3 MONTHS)</w:t>
      </w:r>
    </w:p>
    <w:p w14:paraId="00F06F91" w14:textId="77777777" w:rsidR="00DF7195" w:rsidRPr="00DF7195" w:rsidRDefault="00DF7195" w:rsidP="00DF7195">
      <w:pPr>
        <w:numPr>
          <w:ilvl w:val="0"/>
          <w:numId w:val="2"/>
        </w:numPr>
      </w:pPr>
      <w:r w:rsidRPr="00DF7195">
        <w:t>Date:</w:t>
      </w:r>
    </w:p>
    <w:p w14:paraId="22F4C367" w14:textId="77777777" w:rsidR="00DF7195" w:rsidRPr="00DF7195" w:rsidRDefault="00DF7195" w:rsidP="00DF7195">
      <w:pPr>
        <w:numPr>
          <w:ilvl w:val="0"/>
          <w:numId w:val="2"/>
        </w:numPr>
      </w:pPr>
      <w:r w:rsidRPr="00DF7195">
        <w:t>Type of seton: (0- O-shaped; 1- V-shaped):</w:t>
      </w:r>
    </w:p>
    <w:p w14:paraId="22F902F7" w14:textId="77777777" w:rsidR="00DF7195" w:rsidRPr="00DF7195" w:rsidRDefault="00DF7195" w:rsidP="00DF7195">
      <w:pPr>
        <w:numPr>
          <w:ilvl w:val="0"/>
          <w:numId w:val="2"/>
        </w:numPr>
      </w:pPr>
      <w:r w:rsidRPr="00DF7195">
        <w:t>Seton thickness: (0- Thin; 1- Thick):</w:t>
      </w:r>
    </w:p>
    <w:p w14:paraId="45F373B7" w14:textId="77777777" w:rsidR="00DF7195" w:rsidRPr="00DF7195" w:rsidRDefault="00DF7195" w:rsidP="00DF7195">
      <w:pPr>
        <w:numPr>
          <w:ilvl w:val="0"/>
          <w:numId w:val="2"/>
        </w:numPr>
      </w:pPr>
      <w:r w:rsidRPr="00DF7195">
        <w:t>Seton laxity (skin to closure distance): (0 &lt; 2cm; 1 &gt; 2cm):</w:t>
      </w:r>
    </w:p>
    <w:p w14:paraId="27AB1B98" w14:textId="77777777" w:rsidR="00DF7195" w:rsidRPr="00DF7195" w:rsidRDefault="00DF7195" w:rsidP="00DF7195">
      <w:pPr>
        <w:numPr>
          <w:ilvl w:val="0"/>
          <w:numId w:val="2"/>
        </w:numPr>
      </w:pPr>
      <w:r w:rsidRPr="00DF7195">
        <w:t>Number of fixation sutures (1- 1; 2- 2; 3- 3):</w:t>
      </w:r>
    </w:p>
    <w:p w14:paraId="6A4E6BC9" w14:textId="77777777" w:rsidR="00DF7195" w:rsidRPr="00DF7195" w:rsidRDefault="00DF7195" w:rsidP="00DF7195">
      <w:pPr>
        <w:numPr>
          <w:ilvl w:val="0"/>
          <w:numId w:val="2"/>
        </w:numPr>
      </w:pPr>
      <w:r w:rsidRPr="00DF7195">
        <w:t>Pain (0- No; 1- Yes):</w:t>
      </w:r>
    </w:p>
    <w:p w14:paraId="5D89E87E" w14:textId="77777777" w:rsidR="00DF7195" w:rsidRPr="00DF7195" w:rsidRDefault="00DF7195" w:rsidP="00DF7195">
      <w:pPr>
        <w:numPr>
          <w:ilvl w:val="0"/>
          <w:numId w:val="2"/>
        </w:numPr>
      </w:pPr>
      <w:r w:rsidRPr="00DF7195">
        <w:t>VAS (Visual Analog Scale):</w:t>
      </w:r>
    </w:p>
    <w:p w14:paraId="0EA907E3" w14:textId="77777777" w:rsidR="00DF7195" w:rsidRPr="00DF7195" w:rsidRDefault="00DF7195" w:rsidP="00DF7195">
      <w:pPr>
        <w:numPr>
          <w:ilvl w:val="0"/>
          <w:numId w:val="2"/>
        </w:numPr>
      </w:pPr>
      <w:r w:rsidRPr="00DF7195">
        <w:t>Discharge (0- No; 1- Yes):</w:t>
      </w:r>
    </w:p>
    <w:p w14:paraId="05A04857" w14:textId="77777777" w:rsidR="00DF7195" w:rsidRPr="00DF7195" w:rsidRDefault="00DF7195" w:rsidP="00DF7195">
      <w:pPr>
        <w:numPr>
          <w:ilvl w:val="0"/>
          <w:numId w:val="2"/>
        </w:numPr>
      </w:pPr>
      <w:r w:rsidRPr="00DF7195">
        <w:t>Fever (0- No; 1- Yes):</w:t>
      </w:r>
    </w:p>
    <w:p w14:paraId="7103DFE9" w14:textId="77777777" w:rsidR="00DF7195" w:rsidRPr="00DF7195" w:rsidRDefault="00DF7195" w:rsidP="00DF7195">
      <w:pPr>
        <w:numPr>
          <w:ilvl w:val="0"/>
          <w:numId w:val="2"/>
        </w:numPr>
      </w:pPr>
      <w:r w:rsidRPr="00DF7195">
        <w:t>Discomfort when sitting (0- Never; 1- Occasionally; 2- Frequently):</w:t>
      </w:r>
    </w:p>
    <w:p w14:paraId="3CB1D13A" w14:textId="77777777" w:rsidR="00DF7195" w:rsidRPr="00DF7195" w:rsidRDefault="00DF7195" w:rsidP="00DF7195">
      <w:pPr>
        <w:numPr>
          <w:ilvl w:val="0"/>
          <w:numId w:val="2"/>
        </w:numPr>
      </w:pPr>
      <w:r w:rsidRPr="00DF7195">
        <w:t>Hygiene difficulty (0- Never; 1- Occasionally; 2- Frequently):</w:t>
      </w:r>
    </w:p>
    <w:p w14:paraId="0CB460FC" w14:textId="77777777" w:rsidR="00DF7195" w:rsidRPr="00DF7195" w:rsidRDefault="00DF7195" w:rsidP="00DF7195">
      <w:pPr>
        <w:numPr>
          <w:ilvl w:val="0"/>
          <w:numId w:val="2"/>
        </w:numPr>
      </w:pPr>
      <w:r w:rsidRPr="00DF7195">
        <w:t>Bad odor (0- Never; 1- Occasionally; 2- Frequently):</w:t>
      </w:r>
    </w:p>
    <w:p w14:paraId="7EF95EE3" w14:textId="77777777" w:rsidR="00DF7195" w:rsidRPr="00DF7195" w:rsidRDefault="00DF7195" w:rsidP="00DF7195">
      <w:pPr>
        <w:numPr>
          <w:ilvl w:val="0"/>
          <w:numId w:val="2"/>
        </w:numPr>
      </w:pPr>
      <w:r w:rsidRPr="00DF7195">
        <w:lastRenderedPageBreak/>
        <w:t>Impact on social relationships (0- Never; 1- Occasionally; 2- Frequently):</w:t>
      </w:r>
    </w:p>
    <w:p w14:paraId="3FBA2546" w14:textId="77777777" w:rsidR="00DF7195" w:rsidRPr="00DF7195" w:rsidRDefault="00DF7195" w:rsidP="00DF7195">
      <w:pPr>
        <w:numPr>
          <w:ilvl w:val="0"/>
          <w:numId w:val="2"/>
        </w:numPr>
      </w:pPr>
      <w:r w:rsidRPr="00DF7195">
        <w:t>Impact on sexual relationships (0- Never; 1- Occasionally; 2- Frequently):</w:t>
      </w:r>
    </w:p>
    <w:p w14:paraId="6334BD2D" w14:textId="77777777" w:rsidR="00DF7195" w:rsidRPr="00DF7195" w:rsidRDefault="00DF7195" w:rsidP="00DF7195">
      <w:pPr>
        <w:numPr>
          <w:ilvl w:val="0"/>
          <w:numId w:val="2"/>
        </w:numPr>
      </w:pPr>
      <w:r w:rsidRPr="00DF7195">
        <w:t>Abscess recurrence (0- No; 1- Yes):</w:t>
      </w:r>
    </w:p>
    <w:p w14:paraId="794A63E0" w14:textId="77777777" w:rsidR="00DF7195" w:rsidRPr="00DF7195" w:rsidRDefault="00DF7195" w:rsidP="00DF7195">
      <w:pPr>
        <w:numPr>
          <w:ilvl w:val="0"/>
          <w:numId w:val="2"/>
        </w:numPr>
      </w:pPr>
      <w:r w:rsidRPr="00DF7195">
        <w:t>Date of recurrence:</w:t>
      </w:r>
    </w:p>
    <w:p w14:paraId="35E6843B" w14:textId="77777777" w:rsidR="00DF7195" w:rsidRPr="00DF7195" w:rsidRDefault="00DF7195" w:rsidP="00DF7195">
      <w:pPr>
        <w:numPr>
          <w:ilvl w:val="0"/>
          <w:numId w:val="2"/>
        </w:numPr>
      </w:pPr>
      <w:r w:rsidRPr="00DF7195">
        <w:t>Seton loss (0- No; 1- Yes):</w:t>
      </w:r>
    </w:p>
    <w:p w14:paraId="676BAF03" w14:textId="77777777" w:rsidR="00DF7195" w:rsidRPr="00DF7195" w:rsidRDefault="00DF7195" w:rsidP="00636B29">
      <w:pPr>
        <w:numPr>
          <w:ilvl w:val="1"/>
          <w:numId w:val="2"/>
        </w:numPr>
      </w:pPr>
      <w:r w:rsidRPr="00DF7195">
        <w:t>Date of loss:</w:t>
      </w:r>
    </w:p>
    <w:p w14:paraId="2925EF4A" w14:textId="77777777" w:rsidR="00DF7195" w:rsidRPr="00DF7195" w:rsidRDefault="00DF7195" w:rsidP="00DF7195">
      <w:r w:rsidRPr="00DF7195">
        <w:pict w14:anchorId="689F800F">
          <v:rect id="_x0000_i1038" style="width:0;height:1.5pt" o:hralign="center" o:hrstd="t" o:hrnoshade="t" o:hr="t" fillcolor="#222" stroked="f"/>
        </w:pict>
      </w:r>
    </w:p>
    <w:p w14:paraId="21D8E054" w14:textId="0543429E" w:rsidR="00DF7195" w:rsidRPr="00DF7195" w:rsidRDefault="00DF7195" w:rsidP="00DF7195">
      <w:r w:rsidRPr="00DF7195">
        <w:t>REVIEW 2 (3 MONTHS)</w:t>
      </w:r>
      <w:r w:rsidR="00636B29">
        <w:t xml:space="preserve"> </w:t>
      </w:r>
      <w:r w:rsidRPr="00DF7195">
        <w:t xml:space="preserve">(Change type of seton at 3-month review: If V, change to O and </w:t>
      </w:r>
      <w:proofErr w:type="gramStart"/>
      <w:r w:rsidRPr="00DF7195">
        <w:t>vice versa</w:t>
      </w:r>
      <w:proofErr w:type="gramEnd"/>
      <w:r w:rsidRPr="00DF7195">
        <w:t>)</w:t>
      </w:r>
    </w:p>
    <w:p w14:paraId="1822C4D2" w14:textId="77777777" w:rsidR="00DF7195" w:rsidRPr="00DF7195" w:rsidRDefault="00DF7195" w:rsidP="00DF7195">
      <w:pPr>
        <w:numPr>
          <w:ilvl w:val="0"/>
          <w:numId w:val="3"/>
        </w:numPr>
      </w:pPr>
      <w:r w:rsidRPr="00DF7195">
        <w:t>Date:</w:t>
      </w:r>
    </w:p>
    <w:p w14:paraId="08E558A6" w14:textId="77777777" w:rsidR="00DF7195" w:rsidRPr="00DF7195" w:rsidRDefault="00DF7195" w:rsidP="00DF7195">
      <w:pPr>
        <w:numPr>
          <w:ilvl w:val="0"/>
          <w:numId w:val="3"/>
        </w:numPr>
      </w:pPr>
      <w:r w:rsidRPr="00DF7195">
        <w:t>Type of seton: (0- O-shaped; 1- V-shaped):</w:t>
      </w:r>
    </w:p>
    <w:p w14:paraId="6186A029" w14:textId="77777777" w:rsidR="00DF7195" w:rsidRPr="00DF7195" w:rsidRDefault="00DF7195" w:rsidP="00DF7195">
      <w:pPr>
        <w:numPr>
          <w:ilvl w:val="0"/>
          <w:numId w:val="3"/>
        </w:numPr>
      </w:pPr>
      <w:r w:rsidRPr="00DF7195">
        <w:t>Seton thickness: (0- Thin; 1- Thick):</w:t>
      </w:r>
    </w:p>
    <w:p w14:paraId="04BB2628" w14:textId="77777777" w:rsidR="00DF7195" w:rsidRPr="00DF7195" w:rsidRDefault="00DF7195" w:rsidP="00DF7195">
      <w:pPr>
        <w:numPr>
          <w:ilvl w:val="0"/>
          <w:numId w:val="3"/>
        </w:numPr>
      </w:pPr>
      <w:r w:rsidRPr="00DF7195">
        <w:t>Seton laxity (skin to closure distance): (0 &lt; 2cm; 1 &gt; 2cm):</w:t>
      </w:r>
    </w:p>
    <w:p w14:paraId="1AB3772B" w14:textId="77777777" w:rsidR="00DF7195" w:rsidRPr="00DF7195" w:rsidRDefault="00DF7195" w:rsidP="00DF7195">
      <w:pPr>
        <w:numPr>
          <w:ilvl w:val="0"/>
          <w:numId w:val="3"/>
        </w:numPr>
      </w:pPr>
      <w:r w:rsidRPr="00DF7195">
        <w:t>Number of fixation sutures (1- 1; 2- 2; 3- 3):</w:t>
      </w:r>
    </w:p>
    <w:p w14:paraId="71EF6DA8" w14:textId="77777777" w:rsidR="00DF7195" w:rsidRPr="00DF7195" w:rsidRDefault="00DF7195" w:rsidP="00DF7195">
      <w:pPr>
        <w:numPr>
          <w:ilvl w:val="0"/>
          <w:numId w:val="3"/>
        </w:numPr>
      </w:pPr>
      <w:r w:rsidRPr="00DF7195">
        <w:t>Pain (0- No; 1- Yes):</w:t>
      </w:r>
    </w:p>
    <w:p w14:paraId="094EB959" w14:textId="77777777" w:rsidR="00DF7195" w:rsidRPr="00DF7195" w:rsidRDefault="00DF7195" w:rsidP="00DF7195">
      <w:pPr>
        <w:numPr>
          <w:ilvl w:val="0"/>
          <w:numId w:val="3"/>
        </w:numPr>
      </w:pPr>
      <w:r w:rsidRPr="00DF7195">
        <w:t>VAS (Visual Analog Scale):</w:t>
      </w:r>
    </w:p>
    <w:p w14:paraId="2C2953CA" w14:textId="77777777" w:rsidR="00DF7195" w:rsidRPr="00DF7195" w:rsidRDefault="00DF7195" w:rsidP="00DF7195">
      <w:pPr>
        <w:numPr>
          <w:ilvl w:val="0"/>
          <w:numId w:val="3"/>
        </w:numPr>
      </w:pPr>
      <w:r w:rsidRPr="00DF7195">
        <w:t>Discharge (0- No; 1- Yes):</w:t>
      </w:r>
    </w:p>
    <w:p w14:paraId="488038A9" w14:textId="77777777" w:rsidR="00DF7195" w:rsidRPr="00DF7195" w:rsidRDefault="00DF7195" w:rsidP="00DF7195">
      <w:pPr>
        <w:numPr>
          <w:ilvl w:val="0"/>
          <w:numId w:val="3"/>
        </w:numPr>
      </w:pPr>
      <w:r w:rsidRPr="00DF7195">
        <w:t>Fever (0- No; 1- Yes):</w:t>
      </w:r>
    </w:p>
    <w:p w14:paraId="7A0A81C9" w14:textId="77777777" w:rsidR="00DF7195" w:rsidRPr="00DF7195" w:rsidRDefault="00DF7195" w:rsidP="00DF7195">
      <w:pPr>
        <w:numPr>
          <w:ilvl w:val="0"/>
          <w:numId w:val="3"/>
        </w:numPr>
      </w:pPr>
      <w:r w:rsidRPr="00DF7195">
        <w:t>Discomfort when sitting (0- Never; 1- Occasionally; 2- Frequently):</w:t>
      </w:r>
    </w:p>
    <w:p w14:paraId="0021E66C" w14:textId="77777777" w:rsidR="00DF7195" w:rsidRPr="00DF7195" w:rsidRDefault="00DF7195" w:rsidP="00DF7195">
      <w:pPr>
        <w:numPr>
          <w:ilvl w:val="0"/>
          <w:numId w:val="3"/>
        </w:numPr>
      </w:pPr>
      <w:r w:rsidRPr="00DF7195">
        <w:t>Hygiene difficulty (0- Never; 1- Occasionally; 2- Frequently):</w:t>
      </w:r>
    </w:p>
    <w:p w14:paraId="2F916E04" w14:textId="77777777" w:rsidR="00DF7195" w:rsidRPr="00DF7195" w:rsidRDefault="00DF7195" w:rsidP="00DF7195">
      <w:pPr>
        <w:numPr>
          <w:ilvl w:val="0"/>
          <w:numId w:val="3"/>
        </w:numPr>
      </w:pPr>
      <w:r w:rsidRPr="00DF7195">
        <w:t>Bad odor (0- Never; 1- Occasionally; 2- Frequently):</w:t>
      </w:r>
    </w:p>
    <w:p w14:paraId="79364C71" w14:textId="77777777" w:rsidR="00DF7195" w:rsidRPr="00DF7195" w:rsidRDefault="00DF7195" w:rsidP="00DF7195">
      <w:pPr>
        <w:numPr>
          <w:ilvl w:val="0"/>
          <w:numId w:val="3"/>
        </w:numPr>
      </w:pPr>
      <w:r w:rsidRPr="00DF7195">
        <w:t>Impact on social relationships (0- Never; 1- Occasionally; 2- Frequently):</w:t>
      </w:r>
    </w:p>
    <w:p w14:paraId="331F9419" w14:textId="77777777" w:rsidR="00DF7195" w:rsidRPr="00DF7195" w:rsidRDefault="00DF7195" w:rsidP="00DF7195">
      <w:pPr>
        <w:numPr>
          <w:ilvl w:val="0"/>
          <w:numId w:val="3"/>
        </w:numPr>
      </w:pPr>
      <w:r w:rsidRPr="00DF7195">
        <w:t>Impact on sexual relationships (0- Never; 1- Occasionally; 2- Frequently):</w:t>
      </w:r>
    </w:p>
    <w:p w14:paraId="5D813F19" w14:textId="77777777" w:rsidR="00DF7195" w:rsidRPr="00DF7195" w:rsidRDefault="00DF7195" w:rsidP="00DF7195">
      <w:pPr>
        <w:numPr>
          <w:ilvl w:val="0"/>
          <w:numId w:val="3"/>
        </w:numPr>
      </w:pPr>
      <w:r w:rsidRPr="00DF7195">
        <w:t>Abscess recurrence (0- No; 1- Yes):</w:t>
      </w:r>
    </w:p>
    <w:p w14:paraId="425E8EE1" w14:textId="77777777" w:rsidR="00DF7195" w:rsidRPr="00DF7195" w:rsidRDefault="00DF7195" w:rsidP="00DF7195">
      <w:pPr>
        <w:numPr>
          <w:ilvl w:val="0"/>
          <w:numId w:val="3"/>
        </w:numPr>
      </w:pPr>
      <w:r w:rsidRPr="00DF7195">
        <w:t>Date of recurrence:</w:t>
      </w:r>
    </w:p>
    <w:p w14:paraId="409C1DB0" w14:textId="77777777" w:rsidR="00DF7195" w:rsidRPr="00DF7195" w:rsidRDefault="00DF7195" w:rsidP="00DF7195">
      <w:pPr>
        <w:numPr>
          <w:ilvl w:val="0"/>
          <w:numId w:val="3"/>
        </w:numPr>
      </w:pPr>
      <w:r w:rsidRPr="00DF7195">
        <w:t>Seton loss (0- No; 1- Yes):</w:t>
      </w:r>
    </w:p>
    <w:p w14:paraId="402BBB82" w14:textId="77777777" w:rsidR="00DF7195" w:rsidRPr="00DF7195" w:rsidRDefault="00DF7195" w:rsidP="00636B29">
      <w:pPr>
        <w:numPr>
          <w:ilvl w:val="1"/>
          <w:numId w:val="3"/>
        </w:numPr>
      </w:pPr>
      <w:r w:rsidRPr="00DF7195">
        <w:t>Date of loss:</w:t>
      </w:r>
    </w:p>
    <w:p w14:paraId="4EDA4D67" w14:textId="77777777" w:rsidR="00DF7195" w:rsidRPr="00CC7DE1" w:rsidRDefault="00DF7195"/>
    <w:sectPr w:rsidR="00DF7195" w:rsidRPr="00CC7DE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F3659B"/>
    <w:multiLevelType w:val="multilevel"/>
    <w:tmpl w:val="880CA9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9A5551B"/>
    <w:multiLevelType w:val="multilevel"/>
    <w:tmpl w:val="72163F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9582236"/>
    <w:multiLevelType w:val="multilevel"/>
    <w:tmpl w:val="72B4DF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20462793">
    <w:abstractNumId w:val="0"/>
  </w:num>
  <w:num w:numId="2" w16cid:durableId="1587377115">
    <w:abstractNumId w:val="2"/>
  </w:num>
  <w:num w:numId="3" w16cid:durableId="15625206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195"/>
    <w:rsid w:val="00636B29"/>
    <w:rsid w:val="00B56A86"/>
    <w:rsid w:val="00CC7DE1"/>
    <w:rsid w:val="00DF7195"/>
    <w:rsid w:val="00F14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DA42A7"/>
  <w15:chartTrackingRefBased/>
  <w15:docId w15:val="{B75BD6CD-C708-4501-BA83-0F9FB2E4C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DF71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F71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F71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F71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F71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F71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F71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F71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F71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F71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F71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F71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F719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F719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F719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F719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F719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F719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F71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F71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F71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F71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F71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F719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F719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F719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F71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F719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F719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455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7</Words>
  <Characters>2845</Characters>
  <Application>Microsoft Office Word</Application>
  <DocSecurity>0</DocSecurity>
  <Lines>23</Lines>
  <Paragraphs>6</Paragraphs>
  <ScaleCrop>false</ScaleCrop>
  <Company/>
  <LinksUpToDate>false</LinksUpToDate>
  <CharactersWithSpaces>3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LB</dc:creator>
  <cp:keywords/>
  <dc:description/>
  <cp:lastModifiedBy>A LB</cp:lastModifiedBy>
  <cp:revision>4</cp:revision>
  <dcterms:created xsi:type="dcterms:W3CDTF">2025-04-16T13:37:00Z</dcterms:created>
  <dcterms:modified xsi:type="dcterms:W3CDTF">2025-04-16T13:45:00Z</dcterms:modified>
</cp:coreProperties>
</file>